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E362" w14:textId="7BE0AE75" w:rsidR="0079592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426601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0943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adjusted trend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etary supplements vitamin D intak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mong adults aged 20 years or older by NHANES survey cycle, 2001 to 2018.</w:t>
      </w:r>
      <w:bookmarkEnd w:id="0"/>
    </w:p>
    <w:tbl>
      <w:tblPr>
        <w:tblW w:w="49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844"/>
        <w:gridCol w:w="1841"/>
        <w:gridCol w:w="1841"/>
        <w:gridCol w:w="1841"/>
        <w:gridCol w:w="1844"/>
        <w:gridCol w:w="1844"/>
        <w:gridCol w:w="992"/>
      </w:tblGrid>
      <w:tr w:rsidR="00795923" w14:paraId="46FF2357" w14:textId="77777777">
        <w:trPr>
          <w:trHeight w:val="285"/>
        </w:trPr>
        <w:tc>
          <w:tcPr>
            <w:tcW w:w="3979" w:type="pct"/>
            <w:gridSpan w:val="6"/>
            <w:shd w:val="clear" w:color="auto" w:fill="auto"/>
            <w:noWrap/>
            <w:vAlign w:val="bottom"/>
          </w:tcPr>
          <w:p w14:paraId="519609F5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-adjusted trends of Vitamin D intake from dietary supplements (mcg), weighted mean (95%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4" w:type="pct"/>
            <w:vMerge w:val="restart"/>
            <w:shd w:val="clear" w:color="auto" w:fill="auto"/>
            <w:noWrap/>
            <w:vAlign w:val="bottom"/>
          </w:tcPr>
          <w:p w14:paraId="0408D074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ce, 2017-2018 vs 2007-2008 (95% CI) b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bottom"/>
          </w:tcPr>
          <w:p w14:paraId="61319A73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795923" w14:paraId="6D4F8CFA" w14:textId="77777777">
        <w:trPr>
          <w:trHeight w:val="285"/>
        </w:trPr>
        <w:tc>
          <w:tcPr>
            <w:tcW w:w="662" w:type="pct"/>
            <w:shd w:val="clear" w:color="auto" w:fill="auto"/>
            <w:noWrap/>
            <w:vAlign w:val="bottom"/>
          </w:tcPr>
          <w:p w14:paraId="44FB9A38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</w:t>
            </w:r>
          </w:p>
          <w:p w14:paraId="0358397A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398)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6AA1BCB5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</w:t>
            </w:r>
          </w:p>
          <w:p w14:paraId="59D15F38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61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03EBDA9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</w:t>
            </w:r>
          </w:p>
          <w:p w14:paraId="11FEDFD4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38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9DD7CE9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</w:t>
            </w:r>
          </w:p>
          <w:p w14:paraId="410DFFFD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47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12264CD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</w:t>
            </w:r>
          </w:p>
          <w:p w14:paraId="2F81E8C9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419)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25CC3878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</w:t>
            </w:r>
          </w:p>
          <w:p w14:paraId="269F1815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422)</w:t>
            </w:r>
          </w:p>
        </w:tc>
        <w:tc>
          <w:tcPr>
            <w:tcW w:w="664" w:type="pct"/>
            <w:vMerge/>
            <w:vAlign w:val="center"/>
          </w:tcPr>
          <w:p w14:paraId="406B91DB" w14:textId="77777777" w:rsidR="00795923" w:rsidRDefault="00795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vMerge/>
            <w:vAlign w:val="center"/>
          </w:tcPr>
          <w:p w14:paraId="79C7492F" w14:textId="77777777" w:rsidR="00795923" w:rsidRDefault="00795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5923" w14:paraId="4D60E2F6" w14:textId="77777777">
        <w:trPr>
          <w:trHeight w:val="285"/>
        </w:trPr>
        <w:tc>
          <w:tcPr>
            <w:tcW w:w="662" w:type="pct"/>
            <w:shd w:val="clear" w:color="auto" w:fill="auto"/>
            <w:noWrap/>
            <w:vAlign w:val="bottom"/>
          </w:tcPr>
          <w:p w14:paraId="1FE04B3B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3 (12.34-20.12)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7AB2EC60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8 (20.19-27.1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D2305D4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60 (26.35-36.8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3A35FAD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5 (30.15-37.9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D9A122B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8 (45.52-68.84)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0AB7B672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2 (40.89-55.16)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44DED714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79 (23.32-40.26)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33EE05CA" w14:textId="77777777" w:rsidR="0079592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18EFC346" w14:textId="77777777" w:rsidR="00795923" w:rsidRDefault="00000000">
      <w:pPr>
        <w:rPr>
          <w:rFonts w:ascii="Times New Roman" w:hAnsi="Times New Roman" w:cs="Times New Roman"/>
          <w:sz w:val="20"/>
          <w:szCs w:val="20"/>
        </w:rPr>
      </w:pPr>
      <w:bookmarkStart w:id="1" w:name="_Hlk141427205"/>
      <w:r>
        <w:rPr>
          <w:rStyle w:val="transsent"/>
          <w:rFonts w:ascii="Times New Roman" w:hAnsi="Times New Roman" w:cs="Times New Roman" w:hint="eastAsia"/>
          <w:color w:val="2A2B2E"/>
          <w:sz w:val="20"/>
          <w:szCs w:val="20"/>
        </w:rPr>
        <w:t>a</w:t>
      </w:r>
      <w:r>
        <w:rPr>
          <w:rStyle w:val="transsent"/>
          <w:rFonts w:ascii="Times New Roman" w:hAnsi="Times New Roman" w:cs="Times New Roman"/>
          <w:color w:val="2A2B2E"/>
          <w:sz w:val="20"/>
          <w:szCs w:val="20"/>
        </w:rPr>
        <w:t xml:space="preserve"> Age adjust was constructed by recalculating sample weights based on the National Center for Health Statistics Guidelines for Analysis of Trends. </w:t>
      </w:r>
      <w:r>
        <w:rPr>
          <w:rFonts w:ascii="Times New Roman" w:hAnsi="Times New Roman" w:cs="Times New Roman"/>
          <w:sz w:val="20"/>
          <w:szCs w:val="20"/>
        </w:rPr>
        <w:t xml:space="preserve">Values may not equal the difference between the beginning and ending estimates because of rounding. </w:t>
      </w:r>
      <w:bookmarkEnd w:id="1"/>
    </w:p>
    <w:sectPr w:rsidR="007959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B9666B"/>
    <w:rsid w:val="00004823"/>
    <w:rsid w:val="0009437A"/>
    <w:rsid w:val="0011592A"/>
    <w:rsid w:val="002C3A8F"/>
    <w:rsid w:val="00323276"/>
    <w:rsid w:val="0035361C"/>
    <w:rsid w:val="00400EC2"/>
    <w:rsid w:val="00495160"/>
    <w:rsid w:val="00651607"/>
    <w:rsid w:val="00684B3A"/>
    <w:rsid w:val="00795923"/>
    <w:rsid w:val="007F3BA3"/>
    <w:rsid w:val="00817966"/>
    <w:rsid w:val="00B9666B"/>
    <w:rsid w:val="00BD03AB"/>
    <w:rsid w:val="00CA2502"/>
    <w:rsid w:val="00CD6C4F"/>
    <w:rsid w:val="00CE20E8"/>
    <w:rsid w:val="3B53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00D2"/>
  <w15:docId w15:val="{3CF10DF1-9FB1-47E8-B6F7-77AF51DA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transsent">
    <w:name w:val="transsen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10</cp:revision>
  <dcterms:created xsi:type="dcterms:W3CDTF">2023-07-28T00:54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27630D9C2A48B58AFAABC9E8E128A6_12</vt:lpwstr>
  </property>
</Properties>
</file>